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7C455" w14:textId="4C3A26D4" w:rsidR="00251F72" w:rsidRPr="00EE336F" w:rsidRDefault="00251F72" w:rsidP="00EE336F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594F729E" w14:textId="1F8D6065" w:rsidR="00251F72" w:rsidRDefault="00251F72" w:rsidP="00EE336F">
      <w:pPr>
        <w:spacing w:line="276" w:lineRule="auto"/>
      </w:pPr>
      <w:r w:rsidRPr="0052561F">
        <w:rPr>
          <w:b/>
          <w:bCs/>
        </w:rPr>
        <w:t xml:space="preserve">Table </w:t>
      </w:r>
      <w:r>
        <w:rPr>
          <w:b/>
          <w:bCs/>
        </w:rPr>
        <w:t>S10</w:t>
      </w:r>
      <w:r w:rsidRPr="0052561F">
        <w:rPr>
          <w:b/>
          <w:bCs/>
        </w:rPr>
        <w:t>:</w:t>
      </w:r>
      <w:r>
        <w:t xml:space="preserve"> </w:t>
      </w:r>
      <w:r>
        <w:rPr>
          <w:b/>
          <w:bCs/>
        </w:rPr>
        <w:t>ANOVA results for intervention x ASRS group x timepoint on performance measures in the N-back task.</w:t>
      </w:r>
      <w:r w:rsidRPr="00AE3142">
        <w:rPr>
          <w:b/>
          <w:bCs/>
        </w:rPr>
        <w:t xml:space="preserve"> </w:t>
      </w:r>
    </w:p>
    <w:tbl>
      <w:tblPr>
        <w:tblStyle w:val="TableGrid"/>
        <w:tblW w:w="11090" w:type="dxa"/>
        <w:tblInd w:w="-1139" w:type="dxa"/>
        <w:tblLook w:val="04A0" w:firstRow="1" w:lastRow="0" w:firstColumn="1" w:lastColumn="0" w:noHBand="0" w:noVBand="1"/>
      </w:tblPr>
      <w:tblGrid>
        <w:gridCol w:w="1310"/>
        <w:gridCol w:w="1230"/>
        <w:gridCol w:w="1212"/>
        <w:gridCol w:w="1210"/>
        <w:gridCol w:w="1161"/>
        <w:gridCol w:w="1248"/>
        <w:gridCol w:w="1268"/>
        <w:gridCol w:w="863"/>
        <w:gridCol w:w="794"/>
        <w:gridCol w:w="794"/>
      </w:tblGrid>
      <w:tr w:rsidR="00251F72" w14:paraId="34908F36" w14:textId="77777777" w:rsidTr="00EE336F">
        <w:tc>
          <w:tcPr>
            <w:tcW w:w="1310" w:type="dxa"/>
            <w:vMerge w:val="restart"/>
          </w:tcPr>
          <w:p w14:paraId="57ECF761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230" w:type="dxa"/>
            <w:vMerge w:val="restart"/>
          </w:tcPr>
          <w:p w14:paraId="38DB383A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212" w:type="dxa"/>
            <w:vMerge w:val="restart"/>
          </w:tcPr>
          <w:p w14:paraId="4D08E9CD" w14:textId="77777777" w:rsidR="00251F72" w:rsidRDefault="00251F72" w:rsidP="00361F25">
            <w:pPr>
              <w:spacing w:line="480" w:lineRule="auto"/>
            </w:pPr>
            <w:r>
              <w:t>Timepoint</w:t>
            </w:r>
          </w:p>
        </w:tc>
        <w:tc>
          <w:tcPr>
            <w:tcW w:w="2371" w:type="dxa"/>
            <w:gridSpan w:val="2"/>
            <w:tcBorders>
              <w:bottom w:val="single" w:sz="4" w:space="0" w:color="auto"/>
            </w:tcBorders>
          </w:tcPr>
          <w:p w14:paraId="69FE4A6B" w14:textId="1BB2B8DE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High ASRS group</w:t>
            </w:r>
            <w:r w:rsidR="00EE336F" w:rsidRPr="00EE336F">
              <w:rPr>
                <w:sz w:val="22"/>
                <w:szCs w:val="22"/>
              </w:rPr>
              <w:t xml:space="preserve"> M (SD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</w:tcPr>
          <w:p w14:paraId="5B79C8C1" w14:textId="0123180C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Low ASRS group</w:t>
            </w:r>
            <w:r w:rsidR="00EE336F" w:rsidRPr="00EE336F">
              <w:rPr>
                <w:sz w:val="22"/>
                <w:szCs w:val="22"/>
              </w:rPr>
              <w:t xml:space="preserve"> M (SD)</w:t>
            </w:r>
          </w:p>
        </w:tc>
        <w:tc>
          <w:tcPr>
            <w:tcW w:w="863" w:type="dxa"/>
            <w:vMerge w:val="restart"/>
          </w:tcPr>
          <w:p w14:paraId="6A1784CE" w14:textId="77777777" w:rsidR="00251F72" w:rsidRDefault="00251F72" w:rsidP="00361F25">
            <w:pPr>
              <w:spacing w:line="480" w:lineRule="auto"/>
            </w:pPr>
            <w:r>
              <w:t>F</w:t>
            </w:r>
          </w:p>
        </w:tc>
        <w:tc>
          <w:tcPr>
            <w:tcW w:w="794" w:type="dxa"/>
            <w:vMerge w:val="restart"/>
          </w:tcPr>
          <w:p w14:paraId="234EB3DF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794" w:type="dxa"/>
            <w:vMerge w:val="restart"/>
          </w:tcPr>
          <w:p w14:paraId="1D572E1B" w14:textId="77777777" w:rsidR="00251F72" w:rsidRPr="00AE3142" w:rsidRDefault="00251F72" w:rsidP="00361F25">
            <w:pPr>
              <w:spacing w:line="480" w:lineRule="auto"/>
            </w:pPr>
            <w:r w:rsidRPr="00AE3142">
              <w:t>ηp2</w:t>
            </w:r>
          </w:p>
        </w:tc>
      </w:tr>
      <w:tr w:rsidR="00EE336F" w14:paraId="6FF409AC" w14:textId="77777777" w:rsidTr="00EE336F">
        <w:tc>
          <w:tcPr>
            <w:tcW w:w="1310" w:type="dxa"/>
            <w:vMerge/>
          </w:tcPr>
          <w:p w14:paraId="28D2D672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</w:tcPr>
          <w:p w14:paraId="3B79A65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vMerge/>
          </w:tcPr>
          <w:p w14:paraId="44EFF42F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447783F8" w14:textId="77777777" w:rsidR="00251F72" w:rsidRDefault="00251F72" w:rsidP="00361F25">
            <w:pPr>
              <w:spacing w:line="480" w:lineRule="auto"/>
            </w:pPr>
            <w:r>
              <w:t>5-HTP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80E9337" w14:textId="77777777" w:rsidR="00251F72" w:rsidRDefault="00251F72" w:rsidP="00361F25">
            <w:pPr>
              <w:spacing w:line="480" w:lineRule="auto"/>
            </w:pPr>
            <w:r>
              <w:t>Placebo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23281D2" w14:textId="77777777" w:rsidR="00251F72" w:rsidRDefault="00251F72" w:rsidP="00361F25">
            <w:pPr>
              <w:spacing w:line="480" w:lineRule="auto"/>
            </w:pPr>
            <w:r>
              <w:t>5-HTP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6AB0ACB" w14:textId="77777777" w:rsidR="00251F72" w:rsidRDefault="00251F72" w:rsidP="00361F25">
            <w:pPr>
              <w:spacing w:line="480" w:lineRule="auto"/>
            </w:pPr>
            <w:r>
              <w:t>Placebo</w:t>
            </w:r>
          </w:p>
        </w:tc>
        <w:tc>
          <w:tcPr>
            <w:tcW w:w="863" w:type="dxa"/>
            <w:vMerge/>
            <w:tcBorders>
              <w:bottom w:val="single" w:sz="4" w:space="0" w:color="auto"/>
            </w:tcBorders>
          </w:tcPr>
          <w:p w14:paraId="6AC9B562" w14:textId="77777777" w:rsidR="00251F72" w:rsidRDefault="00251F72" w:rsidP="00361F25">
            <w:pPr>
              <w:spacing w:line="480" w:lineRule="auto"/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57404DD0" w14:textId="77777777" w:rsidR="00251F72" w:rsidRDefault="00251F72" w:rsidP="00361F25">
            <w:pPr>
              <w:spacing w:line="480" w:lineRule="auto"/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58F5FCE7" w14:textId="77777777" w:rsidR="00251F72" w:rsidRDefault="00251F72" w:rsidP="00361F25">
            <w:pPr>
              <w:spacing w:line="480" w:lineRule="auto"/>
            </w:pPr>
          </w:p>
        </w:tc>
      </w:tr>
      <w:tr w:rsidR="00EE336F" w14:paraId="6FAB2538" w14:textId="77777777" w:rsidTr="00EE336F">
        <w:trPr>
          <w:trHeight w:val="425"/>
        </w:trPr>
        <w:tc>
          <w:tcPr>
            <w:tcW w:w="1310" w:type="dxa"/>
            <w:vMerge w:val="restart"/>
          </w:tcPr>
          <w:p w14:paraId="002410F0" w14:textId="38BE78B5" w:rsidR="00251F72" w:rsidRDefault="00EE336F" w:rsidP="00361F25">
            <w:pPr>
              <w:spacing w:line="480" w:lineRule="auto"/>
            </w:pPr>
            <w:r>
              <w:t>A</w:t>
            </w:r>
            <w:r w:rsidR="00251F72">
              <w:t>ccuracy</w:t>
            </w:r>
          </w:p>
          <w:p w14:paraId="02AA67A3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5E567E47" w14:textId="00A250B5" w:rsidR="00251F72" w:rsidRDefault="00EE336F" w:rsidP="00361F25">
            <w:pPr>
              <w:spacing w:line="480" w:lineRule="auto"/>
            </w:pPr>
            <w:r>
              <w:t>Audio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37375C7F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45192" w14:textId="0A474C4B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2.57</w:t>
            </w:r>
            <w:r w:rsidR="00EE336F">
              <w:rPr>
                <w:sz w:val="22"/>
                <w:szCs w:val="22"/>
              </w:rPr>
              <w:t xml:space="preserve"> </w:t>
            </w:r>
            <w:r w:rsidRPr="00EE336F">
              <w:rPr>
                <w:sz w:val="22"/>
                <w:szCs w:val="22"/>
              </w:rPr>
              <w:t>(17.03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A3B4A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9.64 (14.2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6132E9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8.36 (14.5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EB1B37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5.61 (10.48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17FEF83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0.661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41448F6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418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93FCD14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06</w:t>
            </w:r>
          </w:p>
        </w:tc>
      </w:tr>
      <w:tr w:rsidR="00EE336F" w14:paraId="5DFF788D" w14:textId="77777777" w:rsidTr="00EE336F">
        <w:trPr>
          <w:trHeight w:val="425"/>
        </w:trPr>
        <w:tc>
          <w:tcPr>
            <w:tcW w:w="1310" w:type="dxa"/>
            <w:vMerge/>
          </w:tcPr>
          <w:p w14:paraId="13BFD4F3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41592EA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155F248B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9AF99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4.96 (19.46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28F3F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5.46 (15.76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37BA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4.32 (17.01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CE496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1.32 (12.76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A3ED0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86FC0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40FD1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EE336F" w14:paraId="2548EBB8" w14:textId="77777777" w:rsidTr="00EE336F">
        <w:trPr>
          <w:trHeight w:val="425"/>
        </w:trPr>
        <w:tc>
          <w:tcPr>
            <w:tcW w:w="1310" w:type="dxa"/>
            <w:vMerge/>
          </w:tcPr>
          <w:p w14:paraId="2CC098D5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73B3F486" w14:textId="06289C09" w:rsidR="00251F72" w:rsidRDefault="00EE336F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59B8AE04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8BAAE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3.61 (17.16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E55EB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9.61 (15.6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D2CE65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4.60 (20.9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44D11C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6.89 (12.63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16DF89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0.136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8A65BD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71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C6DA467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01</w:t>
            </w:r>
          </w:p>
        </w:tc>
      </w:tr>
      <w:tr w:rsidR="00EE336F" w14:paraId="18AE1CC5" w14:textId="77777777" w:rsidTr="00EE336F">
        <w:trPr>
          <w:trHeight w:val="425"/>
        </w:trPr>
        <w:tc>
          <w:tcPr>
            <w:tcW w:w="1310" w:type="dxa"/>
            <w:vMerge/>
          </w:tcPr>
          <w:p w14:paraId="7987C5AF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68B7D497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6F63952C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E9D89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4.78 (21.41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E87FA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7.61 (23.54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81A5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2.61 (23.10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192A7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4.04 (15.63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3BFE0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4B87C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64B29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EE336F" w14:paraId="5EEBEF05" w14:textId="77777777" w:rsidTr="00EE336F">
        <w:trPr>
          <w:trHeight w:val="425"/>
        </w:trPr>
        <w:tc>
          <w:tcPr>
            <w:tcW w:w="1310" w:type="dxa"/>
            <w:vMerge w:val="restart"/>
          </w:tcPr>
          <w:p w14:paraId="6A925FDF" w14:textId="1271C17E" w:rsidR="00251F72" w:rsidRDefault="00EE336F" w:rsidP="00361F25">
            <w:pPr>
              <w:spacing w:line="480" w:lineRule="auto"/>
            </w:pPr>
            <w:r>
              <w:t>P</w:t>
            </w:r>
            <w:r w:rsidR="00251F72" w:rsidRPr="00970A6A">
              <w:t xml:space="preserve">ercentage of false positives </w:t>
            </w: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0C74D198" w14:textId="663F8F51" w:rsidR="00251F72" w:rsidRDefault="00EE336F" w:rsidP="00361F25">
            <w:pPr>
              <w:spacing w:line="480" w:lineRule="auto"/>
            </w:pPr>
            <w:r>
              <w:t>Audio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7899770D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92ED3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5.86 (14.85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62D4A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32.96 (14.4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46B83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37.66 (16.7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9D75B5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32.96 (14.47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B950A2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.096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573350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297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586372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10</w:t>
            </w:r>
          </w:p>
        </w:tc>
      </w:tr>
      <w:tr w:rsidR="00EE336F" w14:paraId="231DBFC7" w14:textId="77777777" w:rsidTr="00EE336F">
        <w:trPr>
          <w:trHeight w:val="425"/>
        </w:trPr>
        <w:tc>
          <w:tcPr>
            <w:tcW w:w="1310" w:type="dxa"/>
            <w:vMerge/>
          </w:tcPr>
          <w:p w14:paraId="1C3D6E28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7BB7B81D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521F2A98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1DF04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1.66</w:t>
            </w:r>
          </w:p>
          <w:p w14:paraId="12C54F1C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(13.64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8908E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26.93 (13.85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77F2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33.19 (17.43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4905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26.93 (13.85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A10F1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8DC5F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AF4CA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EE336F" w14:paraId="6E54956D" w14:textId="77777777" w:rsidTr="00EE336F">
        <w:trPr>
          <w:trHeight w:val="425"/>
        </w:trPr>
        <w:tc>
          <w:tcPr>
            <w:tcW w:w="1310" w:type="dxa"/>
            <w:vMerge/>
          </w:tcPr>
          <w:p w14:paraId="4752F95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5533E2A8" w14:textId="5F338EC4" w:rsidR="00251F72" w:rsidRDefault="00EE336F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428B2A63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5EC42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1.00 (13.70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58713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37.50 (14.42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3BE1B6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1.25 (19.5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4EB59F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1.14 (15.63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59A5894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0.00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D44D8A5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959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37F23B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00</w:t>
            </w:r>
          </w:p>
        </w:tc>
      </w:tr>
      <w:tr w:rsidR="00EE336F" w14:paraId="636A0550" w14:textId="77777777" w:rsidTr="00EE336F">
        <w:trPr>
          <w:trHeight w:val="425"/>
        </w:trPr>
        <w:tc>
          <w:tcPr>
            <w:tcW w:w="1310" w:type="dxa"/>
            <w:vMerge/>
          </w:tcPr>
          <w:p w14:paraId="3DF56830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0AAAE15E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58948426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E9E10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5.86</w:t>
            </w:r>
          </w:p>
          <w:p w14:paraId="6422BA1B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(17.21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A8609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30.93 (20.46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D424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40.50 (25.45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7738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38.64 (15.21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968DA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82DF1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7399C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EE336F" w14:paraId="34B2C17E" w14:textId="77777777" w:rsidTr="00EE336F">
        <w:trPr>
          <w:trHeight w:val="425"/>
        </w:trPr>
        <w:tc>
          <w:tcPr>
            <w:tcW w:w="1310" w:type="dxa"/>
            <w:vMerge w:val="restart"/>
          </w:tcPr>
          <w:p w14:paraId="755AC0C6" w14:textId="5F1FA164" w:rsidR="00251F72" w:rsidRDefault="00EE336F" w:rsidP="00361F25">
            <w:pPr>
              <w:spacing w:line="480" w:lineRule="auto"/>
            </w:pPr>
            <w:r w:rsidRPr="00970A6A">
              <w:t>R</w:t>
            </w:r>
            <w:r w:rsidR="00251F72" w:rsidRPr="00970A6A">
              <w:t>eaction time</w:t>
            </w:r>
            <w:r w:rsidR="00251F72">
              <w:t xml:space="preserve">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35A26FA8" w14:textId="60DBA70E" w:rsidR="00251F72" w:rsidRDefault="00EE336F" w:rsidP="00361F25">
            <w:pPr>
              <w:spacing w:line="480" w:lineRule="auto"/>
            </w:pPr>
            <w:r>
              <w:t>Audio</w:t>
            </w:r>
            <w:r w:rsidR="00251F72">
              <w:t xml:space="preserve"> 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33A24019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1BE2B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79.62 (55.74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97593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3.17 (69.72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D06F47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2.42 (80.1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49DFC4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3.17 (69.72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E1A4E66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2.200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3E83FC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141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35A27BA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20</w:t>
            </w:r>
          </w:p>
        </w:tc>
      </w:tr>
      <w:tr w:rsidR="00EE336F" w14:paraId="584B2C15" w14:textId="77777777" w:rsidTr="00EE336F">
        <w:trPr>
          <w:trHeight w:val="425"/>
        </w:trPr>
        <w:tc>
          <w:tcPr>
            <w:tcW w:w="1310" w:type="dxa"/>
            <w:vMerge/>
          </w:tcPr>
          <w:p w14:paraId="48B5DE15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0415A745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4DBEBB29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EFD78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89.05 (73.97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EBBD0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92.91 (85.04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DE85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0.16 (91.27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8ADA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92.91 (85.04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BB4D2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4BE25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F73D2" w14:textId="77777777" w:rsidR="00251F72" w:rsidRPr="00D10B69" w:rsidRDefault="00251F72" w:rsidP="00361F25">
            <w:pPr>
              <w:spacing w:line="480" w:lineRule="auto"/>
            </w:pPr>
          </w:p>
        </w:tc>
      </w:tr>
      <w:tr w:rsidR="00EE336F" w14:paraId="549B2250" w14:textId="77777777" w:rsidTr="00EE336F">
        <w:trPr>
          <w:trHeight w:val="425"/>
        </w:trPr>
        <w:tc>
          <w:tcPr>
            <w:tcW w:w="1310" w:type="dxa"/>
            <w:vMerge/>
          </w:tcPr>
          <w:p w14:paraId="56E717F1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7A8E4B1E" w14:textId="77A89764" w:rsidR="00251F72" w:rsidRDefault="00EE336F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3FE4C48B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4F212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7.86 (78.24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773C1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4.22 (89.6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809D70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96.07 (127.0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24A1DC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74.38 (87.29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625C66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0.181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7F88F9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67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B6A315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02</w:t>
            </w:r>
          </w:p>
        </w:tc>
      </w:tr>
      <w:tr w:rsidR="00EE336F" w14:paraId="02079B17" w14:textId="77777777" w:rsidTr="00EE336F">
        <w:trPr>
          <w:trHeight w:val="425"/>
        </w:trPr>
        <w:tc>
          <w:tcPr>
            <w:tcW w:w="1310" w:type="dxa"/>
            <w:vMerge/>
          </w:tcPr>
          <w:p w14:paraId="5E802E0D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7673A480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4D7AC566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3C07A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1.45 (87.62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C1424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90.69 (92.26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D5A76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607.43 (109.6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408E1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567.50 (82.58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5796D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034B3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2724B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EE336F" w14:paraId="1BE3DBBE" w14:textId="77777777" w:rsidTr="00EE336F">
        <w:trPr>
          <w:trHeight w:val="425"/>
        </w:trPr>
        <w:tc>
          <w:tcPr>
            <w:tcW w:w="1310" w:type="dxa"/>
            <w:vMerge w:val="restart"/>
          </w:tcPr>
          <w:p w14:paraId="78D56DC9" w14:textId="1F9EF8DB" w:rsidR="00251F72" w:rsidRDefault="00EE336F" w:rsidP="00361F25">
            <w:pPr>
              <w:spacing w:line="480" w:lineRule="auto"/>
            </w:pPr>
            <w:r>
              <w:t>S</w:t>
            </w:r>
            <w:r w:rsidR="00251F72" w:rsidRPr="00970A6A">
              <w:t>tandard deviation of reaction time</w:t>
            </w:r>
            <w:r w:rsidR="00251F72">
              <w:t xml:space="preserve">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  <w:r w:rsidR="00251F72" w:rsidRPr="00970A6A">
              <w:t xml:space="preserve"> </w:t>
            </w: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2EE1AD36" w14:textId="7CDDE4AC" w:rsidR="00251F72" w:rsidRDefault="00EE336F" w:rsidP="00361F25">
            <w:pPr>
              <w:spacing w:line="480" w:lineRule="auto"/>
            </w:pPr>
            <w:r>
              <w:t>Audio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22BEBE78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D0DF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76.41 (14.59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2B53B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7.29</w:t>
            </w:r>
          </w:p>
          <w:p w14:paraId="5CCF7771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(18.5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26102E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2.20 (21.4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477E4B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7.91 (18.84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C4C4F6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0.409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1C4D04F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524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678305B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04</w:t>
            </w:r>
          </w:p>
        </w:tc>
      </w:tr>
      <w:tr w:rsidR="00EE336F" w14:paraId="7BEF0DF1" w14:textId="77777777" w:rsidTr="00EE336F">
        <w:trPr>
          <w:trHeight w:val="425"/>
        </w:trPr>
        <w:tc>
          <w:tcPr>
            <w:tcW w:w="1310" w:type="dxa"/>
            <w:vMerge/>
          </w:tcPr>
          <w:p w14:paraId="0F71C2D8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1A4CA280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0902CDAA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98F9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6.63 (21.68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1545C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57.22 (19.49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E2756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0.73 (20.82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E6E3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0.42</w:t>
            </w:r>
          </w:p>
          <w:p w14:paraId="3321415F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(22.26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5A81D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F28C5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BC4EF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EE336F" w14:paraId="22CD4E03" w14:textId="77777777" w:rsidTr="00EE336F">
        <w:trPr>
          <w:trHeight w:val="425"/>
        </w:trPr>
        <w:tc>
          <w:tcPr>
            <w:tcW w:w="1310" w:type="dxa"/>
            <w:vMerge/>
          </w:tcPr>
          <w:p w14:paraId="1CF6BFFA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 w:val="restart"/>
            <w:tcBorders>
              <w:right w:val="single" w:sz="4" w:space="0" w:color="auto"/>
            </w:tcBorders>
          </w:tcPr>
          <w:p w14:paraId="412FA32D" w14:textId="1F43F5FA" w:rsidR="00251F72" w:rsidRDefault="00EE336F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5B93C884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0619E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88.12 (28.52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DD94C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1.81 (26.6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F5E57D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51.54 (28.0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71E50C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58.74 (23.12)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86CC1EC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.625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5835ED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418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19B1F9" w14:textId="77777777" w:rsidR="00251F72" w:rsidRPr="00EE336F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.006</w:t>
            </w:r>
          </w:p>
        </w:tc>
      </w:tr>
      <w:tr w:rsidR="00EE336F" w14:paraId="1496DC72" w14:textId="77777777" w:rsidTr="00EE336F">
        <w:trPr>
          <w:trHeight w:val="425"/>
        </w:trPr>
        <w:tc>
          <w:tcPr>
            <w:tcW w:w="1310" w:type="dxa"/>
            <w:vMerge/>
          </w:tcPr>
          <w:p w14:paraId="3936978A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30" w:type="dxa"/>
            <w:vMerge/>
            <w:tcBorders>
              <w:right w:val="single" w:sz="4" w:space="0" w:color="auto"/>
            </w:tcBorders>
          </w:tcPr>
          <w:p w14:paraId="7E6069C9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14:paraId="53C7505C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2BB81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75.09 (24.80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014CA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58.83 (33.81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4375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59.62 (33.01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8A36" w14:textId="77777777" w:rsidR="00251F72" w:rsidRPr="00EE336F" w:rsidRDefault="00251F72" w:rsidP="00EE336F">
            <w:pPr>
              <w:spacing w:line="276" w:lineRule="auto"/>
              <w:rPr>
                <w:sz w:val="22"/>
                <w:szCs w:val="22"/>
              </w:rPr>
            </w:pPr>
            <w:r w:rsidRPr="00EE336F">
              <w:rPr>
                <w:sz w:val="22"/>
                <w:szCs w:val="22"/>
              </w:rPr>
              <w:t>160.05 (24.86)</w:t>
            </w:r>
          </w:p>
        </w:tc>
        <w:tc>
          <w:tcPr>
            <w:tcW w:w="8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527FC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BDDBD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68AC7" w14:textId="77777777" w:rsidR="00251F72" w:rsidRPr="00D10B69" w:rsidRDefault="00251F72" w:rsidP="00361F25">
            <w:pPr>
              <w:spacing w:line="480" w:lineRule="auto"/>
            </w:pPr>
          </w:p>
        </w:tc>
      </w:tr>
    </w:tbl>
    <w:p w14:paraId="0E1D6F2A" w14:textId="77777777" w:rsidR="00251F72" w:rsidRDefault="00251F72" w:rsidP="00251F72">
      <w:pPr>
        <w:spacing w:line="480" w:lineRule="auto"/>
        <w:rPr>
          <w:b/>
          <w:bCs/>
        </w:rPr>
      </w:pPr>
    </w:p>
    <w:sectPr w:rsidR="00251F72" w:rsidSect="00EE336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C10ED"/>
    <w:rsid w:val="00112A30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D259A"/>
    <w:rsid w:val="006E72D1"/>
    <w:rsid w:val="00756940"/>
    <w:rsid w:val="00757D3E"/>
    <w:rsid w:val="0082539B"/>
    <w:rsid w:val="008D3E9A"/>
    <w:rsid w:val="00A87652"/>
    <w:rsid w:val="00B100D4"/>
    <w:rsid w:val="00C00D43"/>
    <w:rsid w:val="00CE2071"/>
    <w:rsid w:val="00D86462"/>
    <w:rsid w:val="00DC69CE"/>
    <w:rsid w:val="00E16B69"/>
    <w:rsid w:val="00EE336F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6:00Z</dcterms:created>
  <dcterms:modified xsi:type="dcterms:W3CDTF">2026-05-0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